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132" w:rsidRDefault="00B50B21" w:rsidP="008F2132">
      <w:pPr>
        <w:spacing w:line="240" w:lineRule="auto"/>
      </w:pPr>
      <w:r>
        <w:t>Table S1</w:t>
      </w:r>
    </w:p>
    <w:p w:rsidR="008F2132" w:rsidRDefault="00B50B21" w:rsidP="008F2132">
      <w:pPr>
        <w:spacing w:line="240" w:lineRule="auto"/>
      </w:pPr>
      <w:r w:rsidRPr="00B50B21">
        <w:t xml:space="preserve">Growth curve model for estimates of </w:t>
      </w:r>
      <w:r w:rsidR="00364182">
        <w:t>BDI-II</w:t>
      </w:r>
    </w:p>
    <w:tbl>
      <w:tblPr>
        <w:tblStyle w:val="Tabellrutenett"/>
        <w:tblpPr w:leftFromText="141" w:rightFromText="141" w:vertAnchor="page" w:horzAnchor="margin" w:tblpY="2116"/>
        <w:tblW w:w="10413" w:type="dxa"/>
        <w:tblLayout w:type="fixed"/>
        <w:tblLook w:val="0600" w:firstRow="0" w:lastRow="0" w:firstColumn="0" w:lastColumn="0" w:noHBand="1" w:noVBand="1"/>
      </w:tblPr>
      <w:tblGrid>
        <w:gridCol w:w="2807"/>
        <w:gridCol w:w="247"/>
        <w:gridCol w:w="1168"/>
        <w:gridCol w:w="702"/>
        <w:gridCol w:w="1550"/>
        <w:gridCol w:w="280"/>
        <w:gridCol w:w="1125"/>
        <w:gridCol w:w="984"/>
        <w:gridCol w:w="1550"/>
      </w:tblGrid>
      <w:tr w:rsidR="008F2132" w:rsidRPr="00F50110" w:rsidTr="008F2132">
        <w:trPr>
          <w:trHeight w:val="297"/>
        </w:trPr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conditional model 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ditional model </w:t>
            </w:r>
          </w:p>
        </w:tc>
      </w:tr>
      <w:tr w:rsidR="008F2132" w:rsidRPr="00F50110" w:rsidTr="008F2132">
        <w:trPr>
          <w:trHeight w:val="262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Estimate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F50110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95 % CI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Estimat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F50110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95% CI</w:t>
            </w:r>
          </w:p>
        </w:tc>
      </w:tr>
      <w:tr w:rsidR="008F2132" w:rsidRPr="00F50110" w:rsidTr="008F2132">
        <w:trPr>
          <w:trHeight w:val="988"/>
        </w:trPr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Fixed effects</w:t>
            </w: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Intercept</w:t>
            </w:r>
          </w:p>
          <w:p w:rsidR="008F2132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 xml:space="preserve">   Time </w:t>
            </w:r>
          </w:p>
          <w:p w:rsidR="008F2132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Months, linear</w:t>
            </w:r>
          </w:p>
          <w:p w:rsidR="008F2132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Months, quadratic</w:t>
            </w: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Months, cubic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8</w:t>
            </w:r>
            <w:r w:rsidRPr="00F50110">
              <w:rPr>
                <w:sz w:val="22"/>
                <w:szCs w:val="22"/>
              </w:rPr>
              <w:t>***</w:t>
            </w:r>
          </w:p>
          <w:p w:rsidR="008F2132" w:rsidRDefault="008F2132" w:rsidP="008F2132">
            <w:pPr>
              <w:spacing w:line="360" w:lineRule="auto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-</w:t>
            </w:r>
          </w:p>
          <w:p w:rsidR="008F2132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-</w:t>
            </w: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-                   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  <w:p w:rsidR="008F2132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-</w:t>
            </w:r>
          </w:p>
          <w:p w:rsidR="008F2132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-</w:t>
            </w: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- 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3</w:t>
            </w:r>
            <w:r w:rsidRPr="00F5011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2</w:t>
            </w:r>
            <w:r w:rsidRPr="00F50110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7</w:t>
            </w:r>
            <w:r w:rsidRPr="00F5011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4</w:t>
            </w:r>
            <w:r w:rsidRPr="00F50110">
              <w:rPr>
                <w:sz w:val="22"/>
                <w:szCs w:val="22"/>
              </w:rPr>
              <w:t>]</w:t>
            </w:r>
          </w:p>
          <w:p w:rsidR="008F2132" w:rsidRDefault="008F2132" w:rsidP="008F2132">
            <w:pPr>
              <w:spacing w:line="360" w:lineRule="auto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</w:t>
            </w:r>
          </w:p>
          <w:p w:rsidR="008F2132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</w:t>
            </w: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58</w:t>
            </w:r>
            <w:r w:rsidRPr="00F50110">
              <w:rPr>
                <w:sz w:val="22"/>
                <w:szCs w:val="22"/>
              </w:rPr>
              <w:t>***</w:t>
            </w:r>
          </w:p>
          <w:p w:rsidR="008F2132" w:rsidRDefault="008F2132" w:rsidP="008F2132">
            <w:pPr>
              <w:spacing w:line="360" w:lineRule="auto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14</w:t>
            </w:r>
            <w:r w:rsidRPr="00F50110">
              <w:rPr>
                <w:sz w:val="22"/>
                <w:szCs w:val="22"/>
              </w:rPr>
              <w:t>***</w:t>
            </w:r>
          </w:p>
          <w:p w:rsidR="008F2132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**</w:t>
            </w: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*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F5011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6</w:t>
            </w:r>
          </w:p>
          <w:p w:rsidR="008F2132" w:rsidRDefault="008F2132" w:rsidP="008F2132">
            <w:pPr>
              <w:spacing w:line="360" w:lineRule="auto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  <w:p w:rsidR="008F2132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7</w:t>
            </w: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7</w:t>
            </w:r>
            <w:r w:rsidRPr="00F5011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0, 21</w:t>
            </w:r>
            <w:r w:rsidRPr="00F5011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7</w:t>
            </w:r>
            <w:r w:rsidRPr="00F50110">
              <w:rPr>
                <w:sz w:val="22"/>
                <w:szCs w:val="22"/>
              </w:rPr>
              <w:t>]</w:t>
            </w:r>
          </w:p>
          <w:p w:rsidR="008F2132" w:rsidRDefault="008F2132" w:rsidP="008F2132">
            <w:pPr>
              <w:spacing w:line="360" w:lineRule="auto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4.61</w:t>
            </w:r>
            <w:r w:rsidRPr="00F50110">
              <w:rPr>
                <w:sz w:val="22"/>
                <w:szCs w:val="22"/>
              </w:rPr>
              <w:t>, -</w:t>
            </w:r>
            <w:r>
              <w:rPr>
                <w:sz w:val="22"/>
                <w:szCs w:val="22"/>
              </w:rPr>
              <w:t>1</w:t>
            </w:r>
            <w:r w:rsidRPr="00F5011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6</w:t>
            </w:r>
            <w:r w:rsidRPr="00F50110">
              <w:rPr>
                <w:sz w:val="22"/>
                <w:szCs w:val="22"/>
              </w:rPr>
              <w:t>]</w:t>
            </w:r>
          </w:p>
          <w:p w:rsidR="008F2132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[0.</w:t>
            </w:r>
            <w:r>
              <w:rPr>
                <w:sz w:val="22"/>
                <w:szCs w:val="22"/>
              </w:rPr>
              <w:t>15</w:t>
            </w:r>
            <w:r w:rsidRPr="00F50110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81</w:t>
            </w:r>
            <w:r w:rsidRPr="00F50110">
              <w:rPr>
                <w:sz w:val="22"/>
                <w:szCs w:val="22"/>
              </w:rPr>
              <w:t>]</w:t>
            </w: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-0.04, 0.00] </w:t>
            </w:r>
          </w:p>
        </w:tc>
      </w:tr>
      <w:tr w:rsidR="008F2132" w:rsidRPr="00F50110" w:rsidTr="008F2132">
        <w:trPr>
          <w:trHeight w:val="1190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Random effects</w:t>
            </w:r>
          </w:p>
          <w:p w:rsidR="008F2132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proofErr w:type="spellStart"/>
            <w:r w:rsidRPr="00D000E6">
              <w:rPr>
                <w:sz w:val="22"/>
                <w:szCs w:val="22"/>
              </w:rPr>
              <w:t>sd</w:t>
            </w:r>
            <w:proofErr w:type="spellEnd"/>
            <w:r w:rsidRPr="00D000E6">
              <w:rPr>
                <w:sz w:val="22"/>
                <w:szCs w:val="22"/>
              </w:rPr>
              <w:t xml:space="preserve"> (Residuals)</w:t>
            </w:r>
          </w:p>
          <w:p w:rsidR="008F2132" w:rsidRPr="00F50110" w:rsidRDefault="008F2132" w:rsidP="008F2132">
            <w:pPr>
              <w:spacing w:line="360" w:lineRule="auto"/>
              <w:rPr>
                <w:sz w:val="22"/>
              </w:rPr>
            </w:pPr>
            <w:r>
              <w:rPr>
                <w:sz w:val="22"/>
                <w:szCs w:val="22"/>
              </w:rPr>
              <w:t xml:space="preserve">  </w:t>
            </w:r>
            <w:proofErr w:type="spellStart"/>
            <w:r>
              <w:rPr>
                <w:sz w:val="22"/>
                <w:szCs w:val="22"/>
              </w:rPr>
              <w:t>sd</w:t>
            </w:r>
            <w:proofErr w:type="spellEnd"/>
            <w:r>
              <w:rPr>
                <w:sz w:val="22"/>
                <w:szCs w:val="22"/>
              </w:rPr>
              <w:t xml:space="preserve"> (Intercept)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2</w:t>
            </w:r>
          </w:p>
          <w:p w:rsidR="008F2132" w:rsidRPr="00F50110" w:rsidRDefault="008F2132" w:rsidP="008F2132">
            <w:pPr>
              <w:spacing w:line="360" w:lineRule="auto"/>
              <w:rPr>
                <w:sz w:val="22"/>
              </w:rPr>
            </w:pPr>
            <w:r>
              <w:rPr>
                <w:sz w:val="22"/>
                <w:szCs w:val="22"/>
              </w:rPr>
              <w:t xml:space="preserve">8.80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.46</w:t>
            </w:r>
            <w:r w:rsidRPr="00F50110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8.30</w:t>
            </w:r>
            <w:r w:rsidRPr="00F50110">
              <w:rPr>
                <w:sz w:val="22"/>
                <w:szCs w:val="22"/>
              </w:rPr>
              <w:t>]</w:t>
            </w: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7.28, 10.64</w:t>
            </w:r>
            <w:r w:rsidRPr="00F50110">
              <w:rPr>
                <w:sz w:val="22"/>
                <w:szCs w:val="22"/>
              </w:rPr>
              <w:t>]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1</w:t>
            </w:r>
          </w:p>
          <w:p w:rsidR="008F2132" w:rsidRPr="00F50110" w:rsidRDefault="008F2132" w:rsidP="008F2132">
            <w:pPr>
              <w:spacing w:line="360" w:lineRule="auto"/>
              <w:rPr>
                <w:sz w:val="22"/>
              </w:rPr>
            </w:pPr>
            <w:r>
              <w:rPr>
                <w:sz w:val="22"/>
                <w:szCs w:val="22"/>
              </w:rPr>
              <w:t>9.2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.57, 7.83</w:t>
            </w:r>
            <w:r w:rsidRPr="00F50110">
              <w:rPr>
                <w:sz w:val="22"/>
                <w:szCs w:val="22"/>
              </w:rPr>
              <w:t>]</w:t>
            </w:r>
          </w:p>
          <w:p w:rsidR="008F2132" w:rsidRPr="00F50110" w:rsidRDefault="008F2132" w:rsidP="008F213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7.50, 11.48</w:t>
            </w:r>
            <w:r w:rsidRPr="00F50110">
              <w:rPr>
                <w:sz w:val="22"/>
                <w:szCs w:val="22"/>
              </w:rPr>
              <w:t>]</w:t>
            </w:r>
          </w:p>
        </w:tc>
      </w:tr>
    </w:tbl>
    <w:p w:rsidR="00B50B21" w:rsidRDefault="008869F1" w:rsidP="00B50B21">
      <w:pPr>
        <w:ind w:firstLine="708"/>
      </w:pPr>
      <w:r>
        <w:t>Note:</w:t>
      </w:r>
      <w:r w:rsidR="00B50B21">
        <w:t xml:space="preserve"> *** p &lt; .001</w:t>
      </w:r>
      <w:r w:rsidR="0022059E">
        <w:t xml:space="preserve">, </w:t>
      </w:r>
      <w:r w:rsidR="003D2C5B">
        <w:t xml:space="preserve">**p&lt;.01, </w:t>
      </w:r>
      <w:r w:rsidR="0022059E">
        <w:t>*p&lt;.05</w:t>
      </w:r>
      <w:bookmarkStart w:id="0" w:name="_GoBack"/>
      <w:bookmarkEnd w:id="0"/>
    </w:p>
    <w:p w:rsidR="00B50B21" w:rsidRDefault="00B50B21"/>
    <w:sectPr w:rsidR="00B50B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0E6"/>
    <w:rsid w:val="00151D11"/>
    <w:rsid w:val="0022059E"/>
    <w:rsid w:val="00264059"/>
    <w:rsid w:val="00274F37"/>
    <w:rsid w:val="00364182"/>
    <w:rsid w:val="003D2C5B"/>
    <w:rsid w:val="00451C6E"/>
    <w:rsid w:val="006F3D8E"/>
    <w:rsid w:val="008869F1"/>
    <w:rsid w:val="008F2132"/>
    <w:rsid w:val="00B50B21"/>
    <w:rsid w:val="00D000E6"/>
    <w:rsid w:val="00D11BD4"/>
    <w:rsid w:val="00E027E2"/>
    <w:rsid w:val="00F6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1E3DE"/>
  <w15:chartTrackingRefBased/>
  <w15:docId w15:val="{B033D178-0344-4675-833C-7D770537B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0E6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00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2640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8335F43</Template>
  <TotalTime>47</TotalTime>
  <Pages>1</Pages>
  <Words>109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Østergaard</dc:creator>
  <cp:keywords/>
  <dc:description/>
  <cp:lastModifiedBy>Tom Østergaard</cp:lastModifiedBy>
  <cp:revision>7</cp:revision>
  <dcterms:created xsi:type="dcterms:W3CDTF">2019-09-30T07:23:00Z</dcterms:created>
  <dcterms:modified xsi:type="dcterms:W3CDTF">2019-10-08T11:46:00Z</dcterms:modified>
</cp:coreProperties>
</file>